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0AA76" w14:textId="73A2E04A" w:rsidR="00656186" w:rsidRPr="00656186" w:rsidRDefault="00656186" w:rsidP="00C22077">
      <w:pPr>
        <w:pStyle w:val="Heading2"/>
      </w:pPr>
      <w:r w:rsidRPr="00C22077">
        <w:t xml:space="preserve">Supplement </w:t>
      </w:r>
      <w:r w:rsidR="00C22077" w:rsidRPr="00C22077">
        <w:t>2</w:t>
      </w:r>
      <w:r w:rsidR="00C22077">
        <w:t>.</w:t>
      </w:r>
      <w:r w:rsidR="00C22077" w:rsidRPr="00C22077">
        <w:t xml:space="preserve"> </w:t>
      </w:r>
      <w:r w:rsidRPr="00656186">
        <w:t>User Engagement </w:t>
      </w:r>
      <w:r w:rsidR="00C22077" w:rsidRPr="00C22077">
        <w:t>items</w:t>
      </w:r>
    </w:p>
    <w:p w14:paraId="2EF86CA6" w14:textId="77777777" w:rsidR="00656186" w:rsidRPr="00656186" w:rsidRDefault="00656186" w:rsidP="00656186">
      <w:r w:rsidRPr="00656186"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5"/>
        <w:gridCol w:w="1095"/>
        <w:gridCol w:w="1065"/>
        <w:gridCol w:w="1260"/>
        <w:gridCol w:w="1170"/>
        <w:gridCol w:w="1245"/>
      </w:tblGrid>
      <w:tr w:rsidR="00656186" w:rsidRPr="00656186" w14:paraId="00E577A0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B6CF8D8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E933674" w14:textId="77777777" w:rsidR="00656186" w:rsidRPr="00656186" w:rsidRDefault="00656186" w:rsidP="00656186">
            <w:r w:rsidRPr="00656186">
              <w:rPr>
                <w:b/>
                <w:bCs/>
              </w:rPr>
              <w:t>Not at all</w:t>
            </w:r>
            <w:r w:rsidRPr="00656186"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09D04FE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2D539B3" w14:textId="77777777" w:rsidR="00656186" w:rsidRPr="00656186" w:rsidRDefault="00656186" w:rsidP="00656186">
            <w:r w:rsidRPr="00656186">
              <w:rPr>
                <w:b/>
                <w:bCs/>
              </w:rPr>
              <w:t>Somewhat</w:t>
            </w:r>
            <w:r w:rsidRPr="00656186">
              <w:t>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9134F10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CCD3C8" w14:textId="77777777" w:rsidR="00656186" w:rsidRPr="00656186" w:rsidRDefault="00656186" w:rsidP="00656186">
            <w:r w:rsidRPr="00656186">
              <w:rPr>
                <w:b/>
                <w:bCs/>
              </w:rPr>
              <w:t>Completely</w:t>
            </w:r>
            <w:r w:rsidRPr="00656186">
              <w:t> </w:t>
            </w:r>
          </w:p>
        </w:tc>
      </w:tr>
      <w:tr w:rsidR="00656186" w:rsidRPr="00656186" w14:paraId="7BFB0191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7E2AF20A" w14:textId="77777777" w:rsidR="00656186" w:rsidRPr="00656186" w:rsidRDefault="00656186" w:rsidP="00656186">
            <w:pPr>
              <w:numPr>
                <w:ilvl w:val="0"/>
                <w:numId w:val="1"/>
              </w:numPr>
            </w:pPr>
            <w:r w:rsidRPr="00656186">
              <w:t>How well did you understand the content of the app?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50945D53" w14:textId="77777777" w:rsidR="00656186" w:rsidRPr="00656186" w:rsidRDefault="00656186" w:rsidP="00656186">
            <w:r w:rsidRPr="00656186">
              <w:t>1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66CD098C" w14:textId="77777777" w:rsidR="00656186" w:rsidRPr="00656186" w:rsidRDefault="00656186" w:rsidP="00656186">
            <w:r w:rsidRPr="00656186">
              <w:t>2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62F43C3D" w14:textId="77777777" w:rsidR="00656186" w:rsidRPr="00656186" w:rsidRDefault="00656186" w:rsidP="00656186">
            <w:r w:rsidRPr="00656186">
              <w:t>3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4EB7DE14" w14:textId="77777777" w:rsidR="00656186" w:rsidRPr="00656186" w:rsidRDefault="00656186" w:rsidP="00656186">
            <w:r w:rsidRPr="00656186">
              <w:t>4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7ECF9102" w14:textId="77777777" w:rsidR="00656186" w:rsidRPr="00656186" w:rsidRDefault="00656186" w:rsidP="00656186">
            <w:r w:rsidRPr="00656186">
              <w:t>5 </w:t>
            </w:r>
          </w:p>
        </w:tc>
      </w:tr>
      <w:tr w:rsidR="00656186" w:rsidRPr="00656186" w14:paraId="3966C8E4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7782404" w14:textId="77777777" w:rsidR="00656186" w:rsidRPr="00656186" w:rsidRDefault="00656186" w:rsidP="00656186">
            <w:pPr>
              <w:numPr>
                <w:ilvl w:val="0"/>
                <w:numId w:val="2"/>
              </w:numPr>
            </w:pPr>
            <w:r w:rsidRPr="00656186">
              <w:t>How easy is the app to use?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0A8F8A" w14:textId="77777777" w:rsidR="00656186" w:rsidRPr="00656186" w:rsidRDefault="00656186" w:rsidP="00656186">
            <w:r w:rsidRPr="00656186">
              <w:t>1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B314BB1" w14:textId="77777777" w:rsidR="00656186" w:rsidRPr="00656186" w:rsidRDefault="00656186" w:rsidP="00656186">
            <w:r w:rsidRPr="00656186">
              <w:t>2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31A5BB" w14:textId="77777777" w:rsidR="00656186" w:rsidRPr="00656186" w:rsidRDefault="00656186" w:rsidP="00656186">
            <w:r w:rsidRPr="00656186">
              <w:t>3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AFEE5F" w14:textId="77777777" w:rsidR="00656186" w:rsidRPr="00656186" w:rsidRDefault="00656186" w:rsidP="00656186">
            <w:r w:rsidRPr="00656186">
              <w:t>4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C587AAC" w14:textId="77777777" w:rsidR="00656186" w:rsidRPr="00656186" w:rsidRDefault="00656186" w:rsidP="00656186">
            <w:r w:rsidRPr="00656186">
              <w:t>5 </w:t>
            </w:r>
          </w:p>
        </w:tc>
      </w:tr>
      <w:tr w:rsidR="00656186" w:rsidRPr="00656186" w14:paraId="23CD20BE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37359358" w14:textId="77777777" w:rsidR="00656186" w:rsidRPr="00656186" w:rsidRDefault="00656186" w:rsidP="00656186">
            <w:pPr>
              <w:numPr>
                <w:ilvl w:val="0"/>
                <w:numId w:val="3"/>
              </w:numPr>
            </w:pPr>
            <w:r w:rsidRPr="00656186">
              <w:t>Is the app content (visual information, language, design) appropriate for you?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1D625982" w14:textId="77777777" w:rsidR="00656186" w:rsidRPr="00656186" w:rsidRDefault="00656186" w:rsidP="00656186">
            <w:r w:rsidRPr="00656186">
              <w:t>1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61108F17" w14:textId="77777777" w:rsidR="00656186" w:rsidRPr="00656186" w:rsidRDefault="00656186" w:rsidP="00656186">
            <w:r w:rsidRPr="00656186">
              <w:t>2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534E4E67" w14:textId="77777777" w:rsidR="00656186" w:rsidRPr="00656186" w:rsidRDefault="00656186" w:rsidP="00656186">
            <w:r w:rsidRPr="00656186">
              <w:t>3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7E22B894" w14:textId="77777777" w:rsidR="00656186" w:rsidRPr="00656186" w:rsidRDefault="00656186" w:rsidP="00656186">
            <w:r w:rsidRPr="00656186">
              <w:t>4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15100CF0" w14:textId="77777777" w:rsidR="00656186" w:rsidRPr="00656186" w:rsidRDefault="00656186" w:rsidP="00656186">
            <w:r w:rsidRPr="00656186">
              <w:t>5 </w:t>
            </w:r>
          </w:p>
        </w:tc>
      </w:tr>
      <w:tr w:rsidR="00656186" w:rsidRPr="00656186" w14:paraId="65931CE5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F6DCC6D" w14:textId="77777777" w:rsidR="00656186" w:rsidRPr="00656186" w:rsidRDefault="00656186" w:rsidP="00656186">
            <w:pPr>
              <w:numPr>
                <w:ilvl w:val="0"/>
                <w:numId w:val="4"/>
              </w:numPr>
            </w:pPr>
            <w:r w:rsidRPr="00656186">
              <w:t>Is the app interesting/engaging?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2483C4E" w14:textId="77777777" w:rsidR="00656186" w:rsidRPr="00656186" w:rsidRDefault="00656186" w:rsidP="00656186">
            <w:r w:rsidRPr="00656186">
              <w:t>1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83E337C" w14:textId="77777777" w:rsidR="00656186" w:rsidRPr="00656186" w:rsidRDefault="00656186" w:rsidP="00656186">
            <w:r w:rsidRPr="00656186">
              <w:t>2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549E9E6" w14:textId="77777777" w:rsidR="00656186" w:rsidRPr="00656186" w:rsidRDefault="00656186" w:rsidP="00656186">
            <w:r w:rsidRPr="00656186">
              <w:t>3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F9F02D5" w14:textId="77777777" w:rsidR="00656186" w:rsidRPr="00656186" w:rsidRDefault="00656186" w:rsidP="00656186">
            <w:r w:rsidRPr="00656186">
              <w:t>4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23C7CF9" w14:textId="77777777" w:rsidR="00656186" w:rsidRPr="00656186" w:rsidRDefault="00656186" w:rsidP="00656186">
            <w:r w:rsidRPr="00656186">
              <w:t>5 </w:t>
            </w:r>
          </w:p>
        </w:tc>
      </w:tr>
      <w:tr w:rsidR="00656186" w:rsidRPr="00656186" w14:paraId="5BA554FC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57C85F20" w14:textId="77777777" w:rsidR="00656186" w:rsidRPr="00656186" w:rsidRDefault="00656186" w:rsidP="00656186">
            <w:pPr>
              <w:numPr>
                <w:ilvl w:val="0"/>
                <w:numId w:val="5"/>
              </w:numPr>
            </w:pPr>
            <w:r w:rsidRPr="00656186">
              <w:t>Do you feel that the app has helped you improve your mental fitness?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3CF6289D" w14:textId="77777777" w:rsidR="00656186" w:rsidRPr="00656186" w:rsidRDefault="00656186" w:rsidP="00656186">
            <w:r w:rsidRPr="00656186">
              <w:t>1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4A80EEA5" w14:textId="77777777" w:rsidR="00656186" w:rsidRPr="00656186" w:rsidRDefault="00656186" w:rsidP="00656186">
            <w:r w:rsidRPr="00656186">
              <w:t>2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4F500117" w14:textId="77777777" w:rsidR="00656186" w:rsidRPr="00656186" w:rsidRDefault="00656186" w:rsidP="00656186">
            <w:r w:rsidRPr="00656186">
              <w:t>3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4B469E54" w14:textId="77777777" w:rsidR="00656186" w:rsidRPr="00656186" w:rsidRDefault="00656186" w:rsidP="00656186">
            <w:r w:rsidRPr="00656186">
              <w:t>4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6F34E796" w14:textId="77777777" w:rsidR="00656186" w:rsidRPr="00656186" w:rsidRDefault="00656186" w:rsidP="00656186">
            <w:r w:rsidRPr="00656186">
              <w:t>5 </w:t>
            </w:r>
          </w:p>
        </w:tc>
      </w:tr>
      <w:tr w:rsidR="00656186" w:rsidRPr="00656186" w14:paraId="6E805FC3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0BA2C2C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13D9204" w14:textId="77777777" w:rsidR="00656186" w:rsidRPr="00656186" w:rsidRDefault="00656186" w:rsidP="00656186">
            <w:r w:rsidRPr="00656186">
              <w:rPr>
                <w:b/>
                <w:bCs/>
              </w:rPr>
              <w:t>Not at all</w:t>
            </w:r>
            <w:r w:rsidRPr="00656186"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2176B03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7711778" w14:textId="77777777" w:rsidR="00656186" w:rsidRPr="00656186" w:rsidRDefault="00656186" w:rsidP="00656186">
            <w:r w:rsidRPr="00656186">
              <w:rPr>
                <w:b/>
                <w:bCs/>
              </w:rPr>
              <w:t>Maybe</w:t>
            </w:r>
            <w:r w:rsidRPr="00656186">
              <w:t>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89E5E70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99D4A9" w14:textId="77777777" w:rsidR="00656186" w:rsidRPr="00656186" w:rsidRDefault="00656186" w:rsidP="00656186">
            <w:r w:rsidRPr="00656186">
              <w:rPr>
                <w:b/>
                <w:bCs/>
              </w:rPr>
              <w:t>Definitely</w:t>
            </w:r>
            <w:r w:rsidRPr="00656186">
              <w:t> </w:t>
            </w:r>
          </w:p>
        </w:tc>
      </w:tr>
      <w:tr w:rsidR="00656186" w:rsidRPr="00656186" w14:paraId="1112777C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E6AC28" w14:textId="77777777" w:rsidR="00656186" w:rsidRPr="00656186" w:rsidRDefault="00656186" w:rsidP="00656186">
            <w:pPr>
              <w:numPr>
                <w:ilvl w:val="0"/>
                <w:numId w:val="6"/>
              </w:numPr>
            </w:pPr>
            <w:r w:rsidRPr="00656186">
              <w:t>Would you recommend this app?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5675F29" w14:textId="77777777" w:rsidR="00656186" w:rsidRPr="00656186" w:rsidRDefault="00656186" w:rsidP="00656186">
            <w:r w:rsidRPr="00656186">
              <w:t>1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9BA7F90" w14:textId="77777777" w:rsidR="00656186" w:rsidRPr="00656186" w:rsidRDefault="00656186" w:rsidP="00656186">
            <w:r w:rsidRPr="00656186">
              <w:t>2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2BC7EB8" w14:textId="77777777" w:rsidR="00656186" w:rsidRPr="00656186" w:rsidRDefault="00656186" w:rsidP="00656186">
            <w:r w:rsidRPr="00656186">
              <w:t>3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5636A8" w14:textId="77777777" w:rsidR="00656186" w:rsidRPr="00656186" w:rsidRDefault="00656186" w:rsidP="00656186">
            <w:r w:rsidRPr="00656186">
              <w:t>4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A7B8E65" w14:textId="77777777" w:rsidR="00656186" w:rsidRPr="00656186" w:rsidRDefault="00656186" w:rsidP="00656186">
            <w:r w:rsidRPr="00656186">
              <w:t>5 </w:t>
            </w:r>
          </w:p>
        </w:tc>
      </w:tr>
      <w:tr w:rsidR="00656186" w:rsidRPr="00656186" w14:paraId="31DFA187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C7E8BC5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C4AF20" w14:textId="77777777" w:rsidR="00656186" w:rsidRPr="00656186" w:rsidRDefault="00656186" w:rsidP="00656186">
            <w:r w:rsidRPr="00656186">
              <w:rPr>
                <w:b/>
                <w:bCs/>
              </w:rPr>
              <w:t>Low</w:t>
            </w:r>
            <w:r w:rsidRPr="00656186"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D7F3F0F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5A2F39A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68038E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5D49A8" w14:textId="77777777" w:rsidR="00656186" w:rsidRPr="00656186" w:rsidRDefault="00656186" w:rsidP="00656186">
            <w:r w:rsidRPr="00656186">
              <w:rPr>
                <w:b/>
                <w:bCs/>
              </w:rPr>
              <w:t>High</w:t>
            </w:r>
            <w:r w:rsidRPr="00656186">
              <w:t> </w:t>
            </w:r>
          </w:p>
        </w:tc>
      </w:tr>
      <w:tr w:rsidR="00656186" w:rsidRPr="00656186" w14:paraId="5DE45D36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6B44764E" w14:textId="77777777" w:rsidR="00656186" w:rsidRPr="00656186" w:rsidRDefault="00656186" w:rsidP="00656186">
            <w:pPr>
              <w:numPr>
                <w:ilvl w:val="0"/>
                <w:numId w:val="7"/>
              </w:numPr>
            </w:pPr>
            <w:r w:rsidRPr="00656186">
              <w:t>What is your overall rating of the app?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3C7B8C5E" w14:textId="77777777" w:rsidR="00656186" w:rsidRPr="00656186" w:rsidRDefault="00656186" w:rsidP="00656186">
            <w:r w:rsidRPr="00656186">
              <w:t>1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6AC4B9B4" w14:textId="77777777" w:rsidR="00656186" w:rsidRPr="00656186" w:rsidRDefault="00656186" w:rsidP="00656186">
            <w:r w:rsidRPr="00656186">
              <w:t>2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18151A24" w14:textId="77777777" w:rsidR="00656186" w:rsidRPr="00656186" w:rsidRDefault="00656186" w:rsidP="00656186">
            <w:r w:rsidRPr="00656186">
              <w:t>3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7C989231" w14:textId="77777777" w:rsidR="00656186" w:rsidRPr="00656186" w:rsidRDefault="00656186" w:rsidP="00656186">
            <w:r w:rsidRPr="00656186">
              <w:t>4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9D9D9"/>
            <w:hideMark/>
          </w:tcPr>
          <w:p w14:paraId="042D6E12" w14:textId="77777777" w:rsidR="00656186" w:rsidRPr="00656186" w:rsidRDefault="00656186" w:rsidP="00656186">
            <w:r w:rsidRPr="00656186">
              <w:t>5 </w:t>
            </w:r>
          </w:p>
        </w:tc>
      </w:tr>
      <w:tr w:rsidR="00656186" w:rsidRPr="00656186" w14:paraId="5D11843E" w14:textId="77777777" w:rsidTr="00656186">
        <w:trPr>
          <w:trHeight w:val="300"/>
        </w:trPr>
        <w:tc>
          <w:tcPr>
            <w:tcW w:w="31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D8D50F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5725E44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0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972AEC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2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5567FDD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1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2744337" w14:textId="77777777" w:rsidR="00656186" w:rsidRPr="00656186" w:rsidRDefault="00656186" w:rsidP="00656186">
            <w:r w:rsidRPr="00656186">
              <w:t> </w:t>
            </w:r>
          </w:p>
        </w:tc>
        <w:tc>
          <w:tcPr>
            <w:tcW w:w="12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1434743" w14:textId="77777777" w:rsidR="00656186" w:rsidRPr="00656186" w:rsidRDefault="00656186" w:rsidP="00656186">
            <w:r w:rsidRPr="00656186">
              <w:t> </w:t>
            </w:r>
          </w:p>
        </w:tc>
      </w:tr>
    </w:tbl>
    <w:p w14:paraId="040B337E" w14:textId="77777777" w:rsidR="00656186" w:rsidRPr="00656186" w:rsidRDefault="00656186" w:rsidP="00656186">
      <w:pPr>
        <w:numPr>
          <w:ilvl w:val="0"/>
          <w:numId w:val="8"/>
        </w:numPr>
      </w:pPr>
      <w:r w:rsidRPr="00656186">
        <w:t>What feature of the app did you like most? ___________________________________________________________________________ </w:t>
      </w:r>
    </w:p>
    <w:p w14:paraId="3CC30AA4" w14:textId="77777777" w:rsidR="00656186" w:rsidRPr="00656186" w:rsidRDefault="00656186" w:rsidP="00656186">
      <w:pPr>
        <w:numPr>
          <w:ilvl w:val="0"/>
          <w:numId w:val="9"/>
        </w:numPr>
      </w:pPr>
      <w:r w:rsidRPr="00656186">
        <w:t>What feature of the app did you like the less? ___________________________________________________________________________ </w:t>
      </w:r>
    </w:p>
    <w:p w14:paraId="217C1351" w14:textId="77777777" w:rsidR="00656186" w:rsidRPr="00656186" w:rsidRDefault="00656186" w:rsidP="00656186">
      <w:pPr>
        <w:numPr>
          <w:ilvl w:val="0"/>
          <w:numId w:val="10"/>
        </w:numPr>
      </w:pPr>
      <w:r w:rsidRPr="00656186">
        <w:t>If you stopped using the app, why did you do so?  </w:t>
      </w:r>
    </w:p>
    <w:p w14:paraId="2FFDC6D2" w14:textId="77777777" w:rsidR="00656186" w:rsidRPr="00656186" w:rsidRDefault="00656186" w:rsidP="00656186">
      <w:pPr>
        <w:numPr>
          <w:ilvl w:val="0"/>
          <w:numId w:val="11"/>
        </w:numPr>
      </w:pPr>
      <w:r w:rsidRPr="00656186">
        <w:t>I did not stop before completing the 30-day trial  </w:t>
      </w:r>
    </w:p>
    <w:p w14:paraId="35C12933" w14:textId="77777777" w:rsidR="00656186" w:rsidRPr="00656186" w:rsidRDefault="00656186" w:rsidP="00656186">
      <w:pPr>
        <w:numPr>
          <w:ilvl w:val="0"/>
          <w:numId w:val="12"/>
        </w:numPr>
      </w:pPr>
      <w:r w:rsidRPr="00656186">
        <w:t>I didn’t have time </w:t>
      </w:r>
    </w:p>
    <w:p w14:paraId="4E566B3C" w14:textId="77777777" w:rsidR="00656186" w:rsidRPr="00656186" w:rsidRDefault="00656186" w:rsidP="00656186">
      <w:pPr>
        <w:numPr>
          <w:ilvl w:val="0"/>
          <w:numId w:val="13"/>
        </w:numPr>
      </w:pPr>
      <w:r w:rsidRPr="00656186">
        <w:t>I lost interest  </w:t>
      </w:r>
    </w:p>
    <w:p w14:paraId="645CB13D" w14:textId="77777777" w:rsidR="00656186" w:rsidRPr="00656186" w:rsidRDefault="00656186" w:rsidP="00656186">
      <w:pPr>
        <w:numPr>
          <w:ilvl w:val="0"/>
          <w:numId w:val="14"/>
        </w:numPr>
      </w:pPr>
      <w:r w:rsidRPr="00656186">
        <w:t>I didn’t like the app </w:t>
      </w:r>
    </w:p>
    <w:p w14:paraId="53086633" w14:textId="77777777" w:rsidR="00656186" w:rsidRPr="00656186" w:rsidRDefault="00656186" w:rsidP="00656186">
      <w:pPr>
        <w:numPr>
          <w:ilvl w:val="0"/>
          <w:numId w:val="15"/>
        </w:numPr>
      </w:pPr>
      <w:r w:rsidRPr="00656186">
        <w:t>I already got what I wanted/needed from the app </w:t>
      </w:r>
    </w:p>
    <w:p w14:paraId="044581BB" w14:textId="77777777" w:rsidR="00656186" w:rsidRPr="00656186" w:rsidRDefault="00656186" w:rsidP="00656186">
      <w:pPr>
        <w:numPr>
          <w:ilvl w:val="0"/>
          <w:numId w:val="16"/>
        </w:numPr>
      </w:pPr>
      <w:r w:rsidRPr="00656186">
        <w:t>The app was not relevant to me </w:t>
      </w:r>
    </w:p>
    <w:p w14:paraId="798E962E" w14:textId="77777777" w:rsidR="00656186" w:rsidRPr="00656186" w:rsidRDefault="00656186" w:rsidP="00656186">
      <w:pPr>
        <w:numPr>
          <w:ilvl w:val="0"/>
          <w:numId w:val="17"/>
        </w:numPr>
      </w:pPr>
      <w:r w:rsidRPr="00656186">
        <w:lastRenderedPageBreak/>
        <w:t>Technical issues/bugs </w:t>
      </w:r>
    </w:p>
    <w:p w14:paraId="6E246C34" w14:textId="77777777" w:rsidR="00656186" w:rsidRPr="00656186" w:rsidRDefault="00656186" w:rsidP="00656186">
      <w:pPr>
        <w:numPr>
          <w:ilvl w:val="0"/>
          <w:numId w:val="18"/>
        </w:numPr>
      </w:pPr>
      <w:proofErr w:type="gramStart"/>
      <w:r w:rsidRPr="00656186">
        <w:t>Other</w:t>
      </w:r>
      <w:proofErr w:type="gramEnd"/>
      <w:r w:rsidRPr="00656186">
        <w:t xml:space="preserve"> reason/s (please specify): _____________________________________________ </w:t>
      </w:r>
    </w:p>
    <w:p w14:paraId="0657ECB9" w14:textId="77777777" w:rsidR="00656186" w:rsidRPr="00656186" w:rsidRDefault="00656186" w:rsidP="00656186">
      <w:r w:rsidRPr="00656186">
        <w:t> </w:t>
      </w:r>
    </w:p>
    <w:p w14:paraId="762122FC" w14:textId="77777777" w:rsidR="00656186" w:rsidRPr="00656186" w:rsidRDefault="00656186" w:rsidP="00656186">
      <w:pPr>
        <w:numPr>
          <w:ilvl w:val="0"/>
          <w:numId w:val="19"/>
        </w:numPr>
      </w:pPr>
      <w:r w:rsidRPr="00656186">
        <w:t>Are there any features that you would like to see added to the app? ___________________________________________________________________________ </w:t>
      </w:r>
    </w:p>
    <w:p w14:paraId="393B38A2" w14:textId="77777777" w:rsidR="00656186" w:rsidRDefault="00656186"/>
    <w:sectPr w:rsidR="00656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66945"/>
    <w:multiLevelType w:val="multilevel"/>
    <w:tmpl w:val="8D5229D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5F5E98"/>
    <w:multiLevelType w:val="multilevel"/>
    <w:tmpl w:val="7A463A78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00D46C4"/>
    <w:multiLevelType w:val="multilevel"/>
    <w:tmpl w:val="1046A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630118"/>
    <w:multiLevelType w:val="multilevel"/>
    <w:tmpl w:val="33CA531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9D1577"/>
    <w:multiLevelType w:val="multilevel"/>
    <w:tmpl w:val="7708E97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8B7500"/>
    <w:multiLevelType w:val="multilevel"/>
    <w:tmpl w:val="911ED12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411789"/>
    <w:multiLevelType w:val="multilevel"/>
    <w:tmpl w:val="2A1246B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3C1754"/>
    <w:multiLevelType w:val="multilevel"/>
    <w:tmpl w:val="670A774C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4907A4"/>
    <w:multiLevelType w:val="multilevel"/>
    <w:tmpl w:val="8DFEAC5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2EC5ECB"/>
    <w:multiLevelType w:val="multilevel"/>
    <w:tmpl w:val="ACDCFEA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31E77AF"/>
    <w:multiLevelType w:val="multilevel"/>
    <w:tmpl w:val="9CC4A2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AB40197"/>
    <w:multiLevelType w:val="multilevel"/>
    <w:tmpl w:val="56D8033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B494E0E"/>
    <w:multiLevelType w:val="multilevel"/>
    <w:tmpl w:val="656E9660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D2F182C"/>
    <w:multiLevelType w:val="multilevel"/>
    <w:tmpl w:val="10AA8C3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036582"/>
    <w:multiLevelType w:val="multilevel"/>
    <w:tmpl w:val="0602B3D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5831415"/>
    <w:multiLevelType w:val="multilevel"/>
    <w:tmpl w:val="1820D75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C13663C"/>
    <w:multiLevelType w:val="multilevel"/>
    <w:tmpl w:val="B7385D1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2DD4E25"/>
    <w:multiLevelType w:val="multilevel"/>
    <w:tmpl w:val="662C34B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F2799F"/>
    <w:multiLevelType w:val="multilevel"/>
    <w:tmpl w:val="381AA07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9911053">
    <w:abstractNumId w:val="2"/>
  </w:num>
  <w:num w:numId="2" w16cid:durableId="539515967">
    <w:abstractNumId w:val="4"/>
  </w:num>
  <w:num w:numId="3" w16cid:durableId="427240179">
    <w:abstractNumId w:val="13"/>
  </w:num>
  <w:num w:numId="4" w16cid:durableId="412312893">
    <w:abstractNumId w:val="10"/>
  </w:num>
  <w:num w:numId="5" w16cid:durableId="1325862521">
    <w:abstractNumId w:val="5"/>
  </w:num>
  <w:num w:numId="6" w16cid:durableId="1653408812">
    <w:abstractNumId w:val="6"/>
  </w:num>
  <w:num w:numId="7" w16cid:durableId="1434744097">
    <w:abstractNumId w:val="14"/>
  </w:num>
  <w:num w:numId="8" w16cid:durableId="1571579191">
    <w:abstractNumId w:val="8"/>
  </w:num>
  <w:num w:numId="9" w16cid:durableId="394400754">
    <w:abstractNumId w:val="17"/>
  </w:num>
  <w:num w:numId="10" w16cid:durableId="1169708968">
    <w:abstractNumId w:val="0"/>
  </w:num>
  <w:num w:numId="11" w16cid:durableId="1281688039">
    <w:abstractNumId w:val="3"/>
  </w:num>
  <w:num w:numId="12" w16cid:durableId="2122606340">
    <w:abstractNumId w:val="16"/>
  </w:num>
  <w:num w:numId="13" w16cid:durableId="1255433306">
    <w:abstractNumId w:val="11"/>
  </w:num>
  <w:num w:numId="14" w16cid:durableId="1190530676">
    <w:abstractNumId w:val="18"/>
  </w:num>
  <w:num w:numId="15" w16cid:durableId="188883526">
    <w:abstractNumId w:val="9"/>
  </w:num>
  <w:num w:numId="16" w16cid:durableId="800344529">
    <w:abstractNumId w:val="12"/>
  </w:num>
  <w:num w:numId="17" w16cid:durableId="386730080">
    <w:abstractNumId w:val="7"/>
  </w:num>
  <w:num w:numId="18" w16cid:durableId="1083599136">
    <w:abstractNumId w:val="1"/>
  </w:num>
  <w:num w:numId="19" w16cid:durableId="166350395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186"/>
    <w:rsid w:val="005F0BF0"/>
    <w:rsid w:val="00656186"/>
    <w:rsid w:val="007E33D2"/>
    <w:rsid w:val="00C22077"/>
    <w:rsid w:val="00D1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5DA6A"/>
  <w15:chartTrackingRefBased/>
  <w15:docId w15:val="{42138D8F-BDE5-4FEC-9782-275F8BA80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1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1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1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1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1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1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1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61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1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1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1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1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6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1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6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1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61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1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1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1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75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8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40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35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27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04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3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4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38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99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3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56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98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2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5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0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6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02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15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94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20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2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4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87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5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1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52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3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0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62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2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2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5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8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8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6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1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32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0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4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64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15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8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9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68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94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9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16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66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1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81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1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8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8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07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8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96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26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1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63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7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48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5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36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4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5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9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0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28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9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0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91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5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5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7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60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7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42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78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40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77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7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6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85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80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9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96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9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9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8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49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95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94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0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72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25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2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29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7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0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43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1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147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3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89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1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56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16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54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33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2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86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2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0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42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39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8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5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56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9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93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0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48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1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9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2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82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9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93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6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0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4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05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95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05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2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15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0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17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5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6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2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00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2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8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54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1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32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7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1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19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68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6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7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2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59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77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9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15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50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15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63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34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13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2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63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5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1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0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5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16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37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8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1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2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33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47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3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91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2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35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0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17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52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0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93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0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65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26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8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1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50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5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4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37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1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5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3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22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5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6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1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03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6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5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8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46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3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13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95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50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9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8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41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5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47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6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2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1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6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82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8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25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8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22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21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36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13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41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13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93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62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499819A124D54090DCC15D92B713E9" ma:contentTypeVersion="12" ma:contentTypeDescription="Create a new document." ma:contentTypeScope="" ma:versionID="91157617e9f57f8a36d05353085cb321">
  <xsd:schema xmlns:xsd="http://www.w3.org/2001/XMLSchema" xmlns:xs="http://www.w3.org/2001/XMLSchema" xmlns:p="http://schemas.microsoft.com/office/2006/metadata/properties" xmlns:ns2="5dcb435b-7094-48d5-a34e-91f9547484b8" xmlns:ns3="d30651e1-39c5-433e-8013-e6b87392fbef" targetNamespace="http://schemas.microsoft.com/office/2006/metadata/properties" ma:root="true" ma:fieldsID="b5cd8c4b552bc07abac43b143b0b4c17" ns2:_="" ns3:_="">
    <xsd:import namespace="5dcb435b-7094-48d5-a34e-91f9547484b8"/>
    <xsd:import namespace="d30651e1-39c5-433e-8013-e6b87392f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435b-7094-48d5-a34e-91f9547484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0651e1-39c5-433e-8013-e6b87392fbe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e95af92-d2e3-4e79-8bd7-5b4f534011c8}" ma:internalName="TaxCatchAll" ma:showField="CatchAllData" ma:web="d30651e1-39c5-433e-8013-e6b87392fb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0651e1-39c5-433e-8013-e6b87392fbef" xsi:nil="true"/>
    <lcf76f155ced4ddcb4097134ff3c332f xmlns="5dcb435b-7094-48d5-a34e-91f9547484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CEC3856-B37A-4AE3-97B2-7D99DA6B7E60}"/>
</file>

<file path=customXml/itemProps2.xml><?xml version="1.0" encoding="utf-8"?>
<ds:datastoreItem xmlns:ds="http://schemas.openxmlformats.org/officeDocument/2006/customXml" ds:itemID="{DD34AA1D-9CF9-44F4-BCBF-70844FD3811C}"/>
</file>

<file path=customXml/itemProps3.xml><?xml version="1.0" encoding="utf-8"?>
<ds:datastoreItem xmlns:ds="http://schemas.openxmlformats.org/officeDocument/2006/customXml" ds:itemID="{B0726CA3-DD90-4D2E-882B-405C45C332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eady</dc:creator>
  <cp:keywords/>
  <dc:description/>
  <cp:lastModifiedBy>Mark Deady</cp:lastModifiedBy>
  <cp:revision>2</cp:revision>
  <dcterms:created xsi:type="dcterms:W3CDTF">2025-08-14T04:58:00Z</dcterms:created>
  <dcterms:modified xsi:type="dcterms:W3CDTF">2025-08-14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499819A124D54090DCC15D92B713E9</vt:lpwstr>
  </property>
</Properties>
</file>